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6095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100" w:afterAutospacing="0"/>
        <w:textAlignment w:val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CONSORT checklist </w:t>
      </w:r>
    </w:p>
    <w:p w14:paraId="634E2F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100" w:afterAutospacing="0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3"/>
        <w:tblW w:w="9832" w:type="dxa"/>
        <w:tblInd w:w="0" w:type="dxa"/>
        <w:shd w:val="clear" w:color="auto" w:fill="EFEFE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2"/>
        <w:gridCol w:w="8638"/>
        <w:gridCol w:w="662"/>
      </w:tblGrid>
      <w:tr w14:paraId="5102D790">
        <w:trPr>
          <w:trHeight w:val="298" w:hRule="atLeast"/>
        </w:trPr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D1D1D3"/>
            <w:vAlign w:val="center"/>
          </w:tcPr>
          <w:p w14:paraId="5FB68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Item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D1D1D3"/>
            <w:vAlign w:val="center"/>
          </w:tcPr>
          <w:p w14:paraId="4A3AB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Description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D1D1D3"/>
            <w:vAlign w:val="center"/>
          </w:tcPr>
          <w:p w14:paraId="434CA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Page No</w:t>
            </w:r>
          </w:p>
        </w:tc>
      </w:tr>
      <w:tr w14:paraId="21324F04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0A97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E73E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Identification as a randomised crossover trial in the title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04A50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</w:tr>
      <w:tr w14:paraId="344935A8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5EB0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AAAE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Specify a crossover design and report all information outlined in table 2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740F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2</w:t>
            </w:r>
          </w:p>
        </w:tc>
      </w:tr>
      <w:tr w14:paraId="71155B25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7B89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0441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Scientific background and explanation of rationale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5AF6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3-4</w:t>
            </w:r>
          </w:p>
        </w:tc>
      </w:tr>
      <w:tr w14:paraId="0D21D7C7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13D7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93DC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Specific objectives or hypothese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034B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</w:tr>
      <w:tr w14:paraId="08C92F86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8530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072E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Rationale for a crossover design. Description of the design features including allocation ratio, especially the number and duration of periods, duration of washout period, and consideration of carry over effect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45C5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4-5</w:t>
            </w:r>
          </w:p>
        </w:tc>
      </w:tr>
      <w:tr w14:paraId="36DC7119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7E26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878A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Important changes to methods after trial commencement (such as eligibility criteria), with reason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662D4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171BDE54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D098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9A5E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Eligibility criteria for participant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B29E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5</w:t>
            </w:r>
          </w:p>
        </w:tc>
      </w:tr>
      <w:tr w14:paraId="62C78C5A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473A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FE2D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Settings and locations where the data were collecte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158D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4-5</w:t>
            </w:r>
          </w:p>
        </w:tc>
      </w:tr>
      <w:tr w14:paraId="7AF5E621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0BD2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3045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The interventions with sufficient details to allow replication, including how and when they were actually administere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B3CF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5</w:t>
            </w:r>
          </w:p>
        </w:tc>
      </w:tr>
      <w:tr w14:paraId="3A469F93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2D28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3EF0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Completely defined prespecified primary and secondary outcome measures, including how and when they were assesse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9C396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6</w:t>
            </w:r>
          </w:p>
        </w:tc>
      </w:tr>
      <w:tr w14:paraId="4DFB21C5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9A0F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A4A4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Any changes to trial outcomes after the trial commenced, with reason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F2B1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</w:tr>
      <w:tr w14:paraId="02BAC281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6150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9BEE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How sample size was determined, accounting for within participant variability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5294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</w:tr>
      <w:tr w14:paraId="2DA74219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F2A7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0496C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When applicable, explanation of any interim analyses and stopping guideline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1595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03DE7AC9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FE5D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08C36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Method used to generate the random allocation sequence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0BC9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</w:tr>
      <w:tr w14:paraId="7399AFCD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7F00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E57F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Type of randomisation; details of any restriction (such as blocking and block size)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D9A3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</w:tr>
      <w:tr w14:paraId="223942B8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88A4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B120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Mechanism used to implement the random allocation sequence (such as sequentially numbered containers), describing any steps taken to conceal the sequence until interventions were assigne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3A61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</w:tr>
      <w:tr w14:paraId="20DAB62E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467A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6698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Who generated the random allocation sequence, who enrolled participants, and who assigned participants to the sequence of intervention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DC10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</w:tr>
      <w:tr w14:paraId="6E722D08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5F54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1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7DC5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If done, who was blinded after assignment to interventions (for example, participants, care providers, those assessing outcomes) and how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B5B8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</w:tr>
      <w:tr w14:paraId="01F5CC6D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B4EE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1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223A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If relevant, description of the similarity of intervention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ADE7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06FBABAE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EF14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2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B089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Statistical methods used to compare groups for primary and secondary outcomes which are appropriate for crossover design (that is, based on within participant comparison)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608C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</w:tr>
      <w:tr w14:paraId="6C660F14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00E7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2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A2FF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Methods for additional analyses, such as subgroup analyses and adjusted analyse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D26A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2DF4F73B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C389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3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D5A7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The numbers of participants who were randomly assigned, received intended treatment, and were analysed for the primary outcome, separately for each sequence and perio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DAEE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</w:tr>
      <w:tr w14:paraId="1D2B4AEC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455A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3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101F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No of participants excluded at each stage, with reasons, separately for each sequence and perio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8723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</w:tr>
      <w:tr w14:paraId="16BF3EA2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0D63A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4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2ADF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Dates defining the periods of recruitment and follow-up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237A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</w:tr>
      <w:tr w14:paraId="64F15340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1A58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4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49A8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Why the trial ended or was stoppe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2312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</w:tr>
      <w:tr w14:paraId="44BF651C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0736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5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54E7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A table showing baseline demographic and clinical characteristics by sequence and perio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37D4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Table 1</w:t>
            </w:r>
          </w:p>
        </w:tc>
      </w:tr>
      <w:tr w14:paraId="0843D85D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4C7B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6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FC20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Number of participants (denominator) included in each analysis and whether the analysis was by original assigned group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E0AB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</w:tr>
      <w:tr w14:paraId="572EDFDC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2030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7a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08AB8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For each primary and secondary outcome, results including estimated effect size and its precision (such as 95% confidence interval) should be based on within participant comparisons. In addition, results for each intervention in each period are recommende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2387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8-9</w:t>
            </w:r>
            <w:bookmarkStart w:id="0" w:name="_GoBack"/>
            <w:bookmarkEnd w:id="0"/>
          </w:p>
        </w:tc>
      </w:tr>
      <w:tr w14:paraId="6E6D783B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C974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7b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5F0E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For binary outcomes, presentation of both absolute and relative effect sizes is recommended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7C56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56A76D83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0E27E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8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D9E9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Results of any other analyses performed, including subgroup analyses and adjusted analyses, distinguishing prespecified from exploratory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4DBA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5D8CAD17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1D97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9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09D1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Describe all important harms or untended effects in a way that accounts for the design (for specific guidance, see CONSORT for harms)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71BFA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54AEBBBE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F6E3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0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49C0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Trial limitations, addressing sources of potential bias, imprecision, and if relevant, multiplicity of analyses. Consider potential carry over effect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1D2E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</w:tr>
      <w:tr w14:paraId="734891EB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7C9F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1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9ED2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Generalisability (external validity, applicability) of the trial finding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79DD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</w:tr>
      <w:tr w14:paraId="01C8A99E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42B96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2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4ED0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Interpretation consistent with results, balancing benefits and harms, and considering other relevant evidence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74C0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9-11</w:t>
            </w:r>
          </w:p>
        </w:tc>
      </w:tr>
      <w:tr w14:paraId="0D80ABEA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0511A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3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30CF9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Registration number and name of trial registry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3DC9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</w:tr>
      <w:tr w14:paraId="1A7761F0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0106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4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5E10C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Where the full trial protocol can be accessed, if available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0BC2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/</w:t>
            </w:r>
          </w:p>
        </w:tc>
      </w:tr>
      <w:tr w14:paraId="24880A47">
        <w:tc>
          <w:tcPr>
            <w:tcW w:w="53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66C48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5 </w:t>
            </w:r>
          </w:p>
        </w:tc>
        <w:tc>
          <w:tcPr>
            <w:tcW w:w="8638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2D74A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Sources of funding and other support (such as supply of drugs), role of funders </w:t>
            </w:r>
          </w:p>
        </w:tc>
        <w:tc>
          <w:tcPr>
            <w:tcW w:w="66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EFEFEF"/>
            <w:vAlign w:val="center"/>
          </w:tcPr>
          <w:p w14:paraId="191C7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100" w:afterAutospacing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</w:tr>
    </w:tbl>
    <w:p w14:paraId="5053220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100" w:afterAutospacing="0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FiMmNiNDA3YjQ4YWQ5MWRkMGFkNmY3YTBkMDNmOTAifQ=="/>
  </w:docVars>
  <w:rsids>
    <w:rsidRoot w:val="009713FF"/>
    <w:rsid w:val="000846DA"/>
    <w:rsid w:val="003117F5"/>
    <w:rsid w:val="0035279D"/>
    <w:rsid w:val="0052540E"/>
    <w:rsid w:val="005350F1"/>
    <w:rsid w:val="005A18FA"/>
    <w:rsid w:val="006F432D"/>
    <w:rsid w:val="009713FF"/>
    <w:rsid w:val="60277446"/>
    <w:rsid w:val="D9FFC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14:ligatures w14:val="none"/>
    </w:rPr>
  </w:style>
  <w:style w:type="character" w:styleId="5">
    <w:name w:val="Hyperlink"/>
    <w:basedOn w:val="4"/>
    <w:semiHidden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8</Words>
  <Characters>3292</Characters>
  <Lines>28</Lines>
  <Paragraphs>7</Paragraphs>
  <TotalTime>3</TotalTime>
  <ScaleCrop>false</ScaleCrop>
  <LinksUpToDate>false</LinksUpToDate>
  <CharactersWithSpaces>385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17:03:00Z</dcterms:created>
  <dc:creator>CHEN, JUNJIE 11508992</dc:creator>
  <cp:lastModifiedBy>Chen</cp:lastModifiedBy>
  <dcterms:modified xsi:type="dcterms:W3CDTF">2024-08-16T23:4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7EB4357E292343029E151A047034E7F1_12</vt:lpwstr>
  </property>
</Properties>
</file>